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6"/>
        <w:gridCol w:w="1723"/>
        <w:gridCol w:w="1701"/>
        <w:gridCol w:w="1692"/>
        <w:gridCol w:w="1780"/>
        <w:gridCol w:w="1843"/>
      </w:tblGrid>
      <w:tr w:rsidR="00584EC6" w:rsidRPr="003A3531" w14:paraId="3826DB91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AEFAAB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br w:type="page"/>
              <w:t>Cultivar</w:t>
            </w:r>
          </w:p>
        </w:tc>
        <w:tc>
          <w:tcPr>
            <w:tcW w:w="1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D3236C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02D401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2</w:t>
            </w:r>
          </w:p>
        </w:tc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8C084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3</w:t>
            </w:r>
          </w:p>
        </w:tc>
        <w:tc>
          <w:tcPr>
            <w:tcW w:w="1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254994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4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8493CC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5</w:t>
            </w:r>
          </w:p>
        </w:tc>
      </w:tr>
      <w:tr w:rsidR="00584EC6" w:rsidRPr="003A3531" w14:paraId="54E2A026" w14:textId="77777777" w:rsidTr="00F0273D">
        <w:trPr>
          <w:trHeight w:val="4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C21714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Ada</w:t>
            </w:r>
          </w:p>
        </w:tc>
        <w:tc>
          <w:tcPr>
            <w:tcW w:w="172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1FC2618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Ada (51.6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4E39AB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Ada (32.8%)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070B8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Fuj</w:t>
            </w:r>
            <w:proofErr w:type="spellEnd"/>
            <w:r w:rsidRPr="003A3531">
              <w:rPr>
                <w:rFonts w:ascii="Times New Roman" w:hAnsi="Times New Roman"/>
              </w:rPr>
              <w:t xml:space="preserve"> (24.4%)</w:t>
            </w:r>
          </w:p>
          <w:p w14:paraId="7651C23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Ada (18.0%)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946F3E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Ada (19.8%)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7C62B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Ada (27.6%)</w:t>
            </w:r>
          </w:p>
        </w:tc>
      </w:tr>
      <w:tr w:rsidR="00584EC6" w:rsidRPr="003A3531" w14:paraId="5A8A61DF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26C413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Bea</w:t>
            </w:r>
          </w:p>
        </w:tc>
        <w:tc>
          <w:tcPr>
            <w:tcW w:w="17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B3CC07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Fuj</w:t>
            </w:r>
            <w:proofErr w:type="spellEnd"/>
            <w:r w:rsidRPr="003A3531">
              <w:rPr>
                <w:rFonts w:ascii="Times New Roman" w:hAnsi="Times New Roman"/>
              </w:rPr>
              <w:t xml:space="preserve"> (39.4%)</w:t>
            </w:r>
          </w:p>
          <w:p w14:paraId="34AFFAC8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Bea (19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349FEC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ea (53.2%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3E815B3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ea (32.8%)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9953C43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ea (43.6%)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D358DB7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ea (34.8%)</w:t>
            </w:r>
          </w:p>
        </w:tc>
      </w:tr>
      <w:tr w:rsidR="00584EC6" w:rsidRPr="003A3531" w14:paraId="22ECC771" w14:textId="77777777" w:rsidTr="00F0273D">
        <w:trPr>
          <w:trHeight w:val="37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D9914A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</w:p>
        </w:tc>
        <w:tc>
          <w:tcPr>
            <w:tcW w:w="17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AA77F39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31.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C8A88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40.0%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AF59EB4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32.8%)</w:t>
            </w:r>
          </w:p>
          <w:p w14:paraId="1BD6359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Cat (12.8%)</w:t>
            </w:r>
          </w:p>
          <w:p w14:paraId="03D18472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12.6%)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7D2C68F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at (17.8%)</w:t>
            </w:r>
          </w:p>
          <w:p w14:paraId="0C1817D2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17.6%)</w:t>
            </w:r>
          </w:p>
          <w:p w14:paraId="13568BCA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12.2%)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A3D763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40.6%)</w:t>
            </w:r>
          </w:p>
        </w:tc>
      </w:tr>
      <w:tr w:rsidR="00584EC6" w:rsidRPr="003A3531" w14:paraId="377873B9" w14:textId="77777777" w:rsidTr="00F0273D">
        <w:trPr>
          <w:trHeight w:val="567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ABFB03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</w:p>
        </w:tc>
        <w:tc>
          <w:tcPr>
            <w:tcW w:w="17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0C98E70" w14:textId="77777777" w:rsidR="00584EC6" w:rsidRPr="003A3531" w:rsidRDefault="00584EC6" w:rsidP="00F0273D">
            <w:pPr>
              <w:ind w:right="-212"/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  <w:r w:rsidRPr="003A3531">
              <w:rPr>
                <w:rFonts w:ascii="Times New Roman" w:hAnsi="Times New Roman"/>
              </w:rPr>
              <w:t xml:space="preserve"> (46.0%)</w:t>
            </w:r>
          </w:p>
          <w:p w14:paraId="1F6A2B57" w14:textId="77777777" w:rsidR="00584EC6" w:rsidRPr="003A3531" w:rsidRDefault="00584EC6" w:rsidP="00F0273D">
            <w:pPr>
              <w:ind w:right="-212"/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Lim (10.0%)</w:t>
            </w:r>
          </w:p>
          <w:p w14:paraId="470D7B7A" w14:textId="77777777" w:rsidR="00584EC6" w:rsidRPr="003A3531" w:rsidRDefault="00584EC6" w:rsidP="00F0273D">
            <w:pPr>
              <w:ind w:right="-212"/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Fuj</w:t>
            </w:r>
            <w:proofErr w:type="spellEnd"/>
            <w:r w:rsidRPr="003A3531">
              <w:rPr>
                <w:rFonts w:ascii="Times New Roman" w:hAnsi="Times New Roman"/>
              </w:rPr>
              <w:t xml:space="preserve"> (8.4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B46CD1C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42.2%)</w:t>
            </w:r>
          </w:p>
          <w:p w14:paraId="1637AA8E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17.6%)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14:paraId="7096B4F7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41.8%)</w:t>
            </w:r>
          </w:p>
          <w:p w14:paraId="60A96E73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18.4%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5EFF226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33.2%)</w:t>
            </w:r>
          </w:p>
          <w:p w14:paraId="7CD756C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25.0%)</w:t>
            </w:r>
          </w:p>
        </w:tc>
        <w:tc>
          <w:tcPr>
            <w:tcW w:w="1843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C2810B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26.0%)</w:t>
            </w:r>
          </w:p>
          <w:p w14:paraId="58152367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Cat (19.6%)</w:t>
            </w:r>
          </w:p>
          <w:p w14:paraId="3DFBFCD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Ada (17.6%)</w:t>
            </w:r>
          </w:p>
          <w:p w14:paraId="071E7B9A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4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15.6%)</w:t>
            </w:r>
          </w:p>
        </w:tc>
      </w:tr>
      <w:tr w:rsidR="00584EC6" w:rsidRPr="003A3531" w14:paraId="0728E70A" w14:textId="77777777" w:rsidTr="00F0273D">
        <w:trPr>
          <w:trHeight w:val="567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FC639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7845F9B" w14:textId="77777777" w:rsidR="00584EC6" w:rsidRPr="003A3531" w:rsidRDefault="00584EC6" w:rsidP="00F0273D">
            <w:pPr>
              <w:ind w:right="-212"/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0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2.4%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C54A469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14:paraId="16342797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69DF7E5B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DFF533C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</w:tr>
      <w:tr w:rsidR="00584EC6" w:rsidRPr="003A3531" w14:paraId="4F0E6E5C" w14:textId="77777777" w:rsidTr="00F0273D">
        <w:trPr>
          <w:trHeight w:val="4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340DA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Bur</w:t>
            </w:r>
          </w:p>
        </w:tc>
        <w:tc>
          <w:tcPr>
            <w:tcW w:w="17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2FB864C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ur (17.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5BDCE9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ur (30.4%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D36C58A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ox (26.6%)</w:t>
            </w:r>
          </w:p>
          <w:p w14:paraId="7945126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Bur (10.4%)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69DEE582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ur (37.2%)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7179727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ur (47.0%)</w:t>
            </w:r>
          </w:p>
        </w:tc>
      </w:tr>
      <w:tr w:rsidR="00584EC6" w:rsidRPr="003A3531" w14:paraId="64619014" w14:textId="77777777" w:rsidTr="00F0273D">
        <w:trPr>
          <w:trHeight w:val="4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ACAC4A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Cat</w:t>
            </w:r>
          </w:p>
        </w:tc>
        <w:tc>
          <w:tcPr>
            <w:tcW w:w="17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65A902A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at (58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5969B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Ada (17.6%)</w:t>
            </w:r>
          </w:p>
          <w:p w14:paraId="40392569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Cat (14.4%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B5D131F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 Cat (53.8%)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6CB36E44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at (47.2%)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A9A170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28.2%)</w:t>
            </w:r>
          </w:p>
          <w:p w14:paraId="4471FF72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Cat (20.6%)</w:t>
            </w:r>
          </w:p>
        </w:tc>
      </w:tr>
      <w:tr w:rsidR="00584EC6" w:rsidRPr="003A3531" w14:paraId="033E2CA2" w14:textId="77777777" w:rsidTr="00F0273D">
        <w:trPr>
          <w:trHeight w:val="4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E13D0A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Cha</w:t>
            </w:r>
          </w:p>
        </w:tc>
        <w:tc>
          <w:tcPr>
            <w:tcW w:w="17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4EF601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ha (27.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45C8FD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Clo</w:t>
            </w:r>
            <w:proofErr w:type="spellEnd"/>
            <w:r w:rsidRPr="003A3531">
              <w:rPr>
                <w:rFonts w:ascii="Times New Roman" w:hAnsi="Times New Roman"/>
              </w:rPr>
              <w:t xml:space="preserve"> (37.4%)</w:t>
            </w:r>
          </w:p>
          <w:p w14:paraId="163C7711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Cha (28.4%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8B082E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ha (32.8%)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69A5C1E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35.0%)</w:t>
            </w:r>
          </w:p>
          <w:p w14:paraId="3ACCA4F8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Cha (22.6%)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7E18F2A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ha (45.6%)</w:t>
            </w:r>
          </w:p>
        </w:tc>
      </w:tr>
      <w:tr w:rsidR="00584EC6" w:rsidRPr="003A3531" w14:paraId="743C7859" w14:textId="77777777" w:rsidTr="00F0273D">
        <w:trPr>
          <w:trHeight w:val="4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42E553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Cox</w:t>
            </w:r>
          </w:p>
        </w:tc>
        <w:tc>
          <w:tcPr>
            <w:tcW w:w="17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864438C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21.2%)</w:t>
            </w:r>
          </w:p>
          <w:p w14:paraId="79802AA4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Jon (15.8%)</w:t>
            </w:r>
          </w:p>
          <w:p w14:paraId="44F0D781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Cox (10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88488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15.4%)</w:t>
            </w:r>
          </w:p>
          <w:p w14:paraId="15525222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Cox (14.8%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225B0F4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ox (22.2%)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4B0248DF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McI</w:t>
            </w:r>
            <w:proofErr w:type="spellEnd"/>
            <w:r w:rsidRPr="003A3531">
              <w:rPr>
                <w:rFonts w:ascii="Times New Roman" w:hAnsi="Times New Roman"/>
              </w:rPr>
              <w:t xml:space="preserve"> (21.4%)</w:t>
            </w:r>
          </w:p>
          <w:p w14:paraId="31B270C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Cox (14.6%)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59C322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ox (21.8%)</w:t>
            </w:r>
          </w:p>
        </w:tc>
      </w:tr>
      <w:tr w:rsidR="00584EC6" w:rsidRPr="003A3531" w14:paraId="3DC927EC" w14:textId="77777777" w:rsidTr="00F0273D">
        <w:trPr>
          <w:trHeight w:val="422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E1F667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Flo</w:t>
            </w:r>
          </w:p>
        </w:tc>
        <w:tc>
          <w:tcPr>
            <w:tcW w:w="1723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DB6A1DD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Flo (34.6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26C69F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Flo (29.2%)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14:paraId="4429D191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Flo (49.8%)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359815E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17.2%)</w:t>
            </w:r>
          </w:p>
          <w:p w14:paraId="6BC4B6E2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Bur (14.0%)</w:t>
            </w:r>
          </w:p>
          <w:p w14:paraId="74A8DDBB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Vis (11.6%)</w:t>
            </w:r>
          </w:p>
        </w:tc>
        <w:tc>
          <w:tcPr>
            <w:tcW w:w="1843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D4F42DA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Vis (26.2%)</w:t>
            </w:r>
          </w:p>
          <w:p w14:paraId="34C458AC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Bra (20.4%)</w:t>
            </w:r>
          </w:p>
          <w:p w14:paraId="6B8A9027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Flo (8.2%)</w:t>
            </w:r>
          </w:p>
        </w:tc>
      </w:tr>
      <w:tr w:rsidR="00584EC6" w:rsidRPr="003A3531" w14:paraId="1E1F60B0" w14:textId="77777777" w:rsidTr="00F0273D">
        <w:trPr>
          <w:trHeight w:val="421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0D5708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23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FD0C6FE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76EC621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14:paraId="7FB3C13E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2E095EE3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5: Flo (9.4%)</w:t>
            </w:r>
          </w:p>
        </w:tc>
        <w:tc>
          <w:tcPr>
            <w:tcW w:w="1843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889EB94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</w:tr>
      <w:tr w:rsidR="00584EC6" w:rsidRPr="003A3531" w14:paraId="5AC66CD2" w14:textId="77777777" w:rsidTr="00F0273D">
        <w:trPr>
          <w:trHeight w:val="421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CD0433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Fuj</w:t>
            </w:r>
            <w:proofErr w:type="spellEnd"/>
          </w:p>
        </w:tc>
        <w:tc>
          <w:tcPr>
            <w:tcW w:w="17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826DE36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Ada (23.2%)</w:t>
            </w:r>
          </w:p>
          <w:p w14:paraId="4627949C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Fuj</w:t>
            </w:r>
            <w:proofErr w:type="spellEnd"/>
            <w:r w:rsidRPr="003A3531">
              <w:rPr>
                <w:rFonts w:ascii="Times New Roman" w:hAnsi="Times New Roman"/>
              </w:rPr>
              <w:t xml:space="preserve"> (17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7CFA16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Fuj</w:t>
            </w:r>
            <w:proofErr w:type="spellEnd"/>
            <w:r w:rsidRPr="003A3531">
              <w:rPr>
                <w:rFonts w:ascii="Times New Roman" w:hAnsi="Times New Roman"/>
              </w:rPr>
              <w:t xml:space="preserve"> (33.4%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09320E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Rhe</w:t>
            </w:r>
            <w:proofErr w:type="spellEnd"/>
            <w:r w:rsidRPr="003A3531">
              <w:rPr>
                <w:rFonts w:ascii="Times New Roman" w:hAnsi="Times New Roman"/>
              </w:rPr>
              <w:t xml:space="preserve"> (25.8%)</w:t>
            </w:r>
          </w:p>
          <w:p w14:paraId="7761B141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Fuj</w:t>
            </w:r>
            <w:proofErr w:type="spellEnd"/>
            <w:r w:rsidRPr="003A3531">
              <w:rPr>
                <w:rFonts w:ascii="Times New Roman" w:hAnsi="Times New Roman"/>
              </w:rPr>
              <w:t xml:space="preserve"> (21.8%)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79D9F01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Fuj</w:t>
            </w:r>
            <w:proofErr w:type="spellEnd"/>
            <w:r w:rsidRPr="003A3531">
              <w:rPr>
                <w:rFonts w:ascii="Times New Roman" w:hAnsi="Times New Roman"/>
              </w:rPr>
              <w:t xml:space="preserve"> (41.8%)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8DB93EB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Fuj</w:t>
            </w:r>
            <w:proofErr w:type="spellEnd"/>
            <w:r w:rsidRPr="003A3531">
              <w:rPr>
                <w:rFonts w:ascii="Times New Roman" w:hAnsi="Times New Roman"/>
              </w:rPr>
              <w:t xml:space="preserve"> (43.4%)</w:t>
            </w:r>
          </w:p>
        </w:tc>
      </w:tr>
      <w:tr w:rsidR="00584EC6" w:rsidRPr="003A3531" w14:paraId="67908CEE" w14:textId="77777777" w:rsidTr="00F0273D">
        <w:trPr>
          <w:trHeight w:val="422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4994F3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</w:p>
        </w:tc>
        <w:tc>
          <w:tcPr>
            <w:tcW w:w="1723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6E3EDE4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25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2A25D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Clo</w:t>
            </w:r>
            <w:proofErr w:type="spellEnd"/>
            <w:r w:rsidRPr="003A3531">
              <w:rPr>
                <w:rFonts w:ascii="Times New Roman" w:hAnsi="Times New Roman"/>
              </w:rPr>
              <w:t xml:space="preserve"> (24.2%)</w:t>
            </w:r>
          </w:p>
          <w:p w14:paraId="58FA4CB2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17.8%)</w:t>
            </w:r>
          </w:p>
          <w:p w14:paraId="155D2D39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Cha (15.8%)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14:paraId="329C8E0B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Sir (34.0%)</w:t>
            </w:r>
          </w:p>
          <w:p w14:paraId="3B020786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22.4%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57E77D1D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31.8%)</w:t>
            </w:r>
          </w:p>
        </w:tc>
        <w:tc>
          <w:tcPr>
            <w:tcW w:w="1843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6B7AEC7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52.6%)</w:t>
            </w:r>
          </w:p>
          <w:p w14:paraId="2FB9020E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10.8%)</w:t>
            </w:r>
          </w:p>
        </w:tc>
      </w:tr>
      <w:tr w:rsidR="00584EC6" w:rsidRPr="003A3531" w14:paraId="368611D5" w14:textId="77777777" w:rsidTr="00F0273D">
        <w:trPr>
          <w:trHeight w:val="421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7B68FE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23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C77ACA5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626FDA7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5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8.4%)</w:t>
            </w:r>
          </w:p>
        </w:tc>
        <w:tc>
          <w:tcPr>
            <w:tcW w:w="1692" w:type="dxa"/>
            <w:vMerge/>
            <w:shd w:val="clear" w:color="auto" w:fill="auto"/>
            <w:vAlign w:val="center"/>
          </w:tcPr>
          <w:p w14:paraId="20DD9CA1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70CE7F5D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CF8F970" w14:textId="77777777" w:rsidR="00584EC6" w:rsidRPr="003A3531" w:rsidRDefault="00584EC6" w:rsidP="00F0273D">
            <w:pPr>
              <w:rPr>
                <w:rFonts w:ascii="Times New Roman" w:hAnsi="Times New Roman"/>
              </w:rPr>
            </w:pPr>
          </w:p>
        </w:tc>
      </w:tr>
    </w:tbl>
    <w:p w14:paraId="5066F18B" w14:textId="77777777" w:rsidR="008C34D5" w:rsidRDefault="002E4E47">
      <w:bookmarkStart w:id="0" w:name="_GoBack"/>
      <w:bookmarkEnd w:id="0"/>
    </w:p>
    <w:sectPr w:rsidR="008C3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EC6"/>
    <w:rsid w:val="002E4E47"/>
    <w:rsid w:val="00584EC6"/>
    <w:rsid w:val="00630E8D"/>
    <w:rsid w:val="008267DF"/>
    <w:rsid w:val="00DF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B243F"/>
  <w15:chartTrackingRefBased/>
  <w15:docId w15:val="{2520712C-0B90-4277-B4F2-4ACB045C0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584EC6"/>
    <w:pPr>
      <w:spacing w:after="0" w:line="360" w:lineRule="auto"/>
    </w:pPr>
    <w:rPr>
      <w:rFonts w:ascii="Century Gothic" w:eastAsia="Times New Roman" w:hAnsi="Century Gothic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ulham</dc:creator>
  <cp:keywords/>
  <dc:description/>
  <cp:lastModifiedBy>Alastair Culham</cp:lastModifiedBy>
  <cp:revision>1</cp:revision>
  <dcterms:created xsi:type="dcterms:W3CDTF">2018-09-28T15:24:00Z</dcterms:created>
  <dcterms:modified xsi:type="dcterms:W3CDTF">2018-09-28T15:33:00Z</dcterms:modified>
</cp:coreProperties>
</file>